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 3. The results of the KEGG enrichment analysis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1416"/>
        <w:gridCol w:w="1276"/>
        <w:gridCol w:w="992"/>
        <w:gridCol w:w="992"/>
        <w:gridCol w:w="992"/>
        <w:gridCol w:w="1134"/>
        <w:gridCol w:w="5812"/>
        <w:gridCol w:w="883"/>
      </w:tblGrid>
      <w:tr>
        <w:trPr/>
        <w:tc>
          <w:tcPr>
            <w:tcW w:w="6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7150</wp:posOffset>
                      </wp:positionH>
                      <wp:positionV relativeFrom="paragraph">
                        <wp:posOffset>187960</wp:posOffset>
                      </wp:positionV>
                      <wp:extent cx="8991600" cy="1905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5pt;margin-top:14.8pt;width:0pt;height:0pt" type="_x0000_t32">
                      <v:stroke color="black" weight="252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tio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gRatio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.adjust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value</w:t>
            </w:r>
          </w:p>
        </w:tc>
        <w:tc>
          <w:tcPr>
            <w:tcW w:w="58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ID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unt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06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e-cytokine receptor intera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4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13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NFRSF12A/CXCL8/IL13RA2/LIF/CXCL10/GDF10/GDF15/TNFRSF11B/CLCF1/CXCL9/CXCL11/IL2RA/TNFSF14/CCL20/CXCL6/CD70/CCL7/IL36B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974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digestion and absorp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3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26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OL6A2/COL5A2/COL5A1/COL6A3/COL8A1/DPP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512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CM-receptor interac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34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6A2/SV2B/THBS1/COL6A3/SDC1/IBSP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657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-17 signaling path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0A9/CXCL8/MMP9/CXCL10/CCL20/CXCL6/MMP13/CCL7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061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iral protein interaction with cytokine and cytokine recept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CXCL10/CXCL9/CXCL11/IL2RA/TNFSF14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933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E-RAGE signaling pathway in diabetic complicatio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VEGFA/SERPINE1/CXCL8/NOX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514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oebiasi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XCL8/PRKCG/CD1A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5205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oglycans in cance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5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029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AMK2A/COL1A1/VEGFA/THBS1/PLAU/PRKCG/MMP9/LUM/SDC1/WNT10B/HOXD10/WNT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6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4926</w:t>
            </w:r>
          </w:p>
        </w:tc>
        <w:tc>
          <w:tcPr>
            <w:tcW w:w="14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laxin signaling pathwa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1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/807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7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1515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VEGFA/MMP9/MMP13/CREB3L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6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a05031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phetamine addic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1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/807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063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34852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MK2A/GRIN1/PRKCG/CREB3L3/CALML3/CALML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0:41:00Z</dcterms:created>
  <dc:creator>DELL</dc:creator>
  <dc:description/>
  <cp:keywords/>
  <dc:language>en-US</dc:language>
  <cp:lastModifiedBy>DELL</cp:lastModifiedBy>
  <dcterms:modified xsi:type="dcterms:W3CDTF">2020-12-25T15:27:00Z</dcterms:modified>
  <cp:revision>4</cp:revision>
  <dc:subject/>
  <dc:title/>
</cp:coreProperties>
</file>